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7672E">
        <w:rPr>
          <w:rFonts w:ascii="Times New Roman" w:hAnsi="Times New Roman" w:cs="Times New Roman"/>
          <w:b/>
        </w:rPr>
        <w:t>a)Search strategy for Medline by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B2DB0" w:rsidRPr="0067672E" w:rsidTr="00596BE4">
        <w:tc>
          <w:tcPr>
            <w:tcW w:w="9010" w:type="dxa"/>
          </w:tcPr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     hand/ or fingers/ or metacarpus/ or wrist/ (7474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     hand joints/ or finger joint/ or exp wrist joint/ (15060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3     (finger* or hand or hands or interphalangeal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483537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4     1 or 2 or 3 (52050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5     OSTEOARTHRITIS/ (34319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6     exp arthritis/ (24110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7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A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250268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8     5 or 6 or 7 (344300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9     exp disease progression/ (15844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0     exp prognosis/ (1455362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1     INCIDENCE/ (234958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2     exp risk/ (108841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3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rea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worse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deterior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cau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predict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ogn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cipit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id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frequ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rate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ccur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1058776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4     9 or 10 or 11 or 12 or 13 (11477056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5     4 and 8 and 14 (9866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6     exp animals/ not humans.sh. (4505268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7     15 not 16 (949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8     limit 17 to (case reports or comment or editorial or letter) (1094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9     17 not 18 (840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0     exp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diatric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/ (54039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1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fa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wbor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new-born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ri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o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baby* or babies or toddler* or minors* or boy or boys or boyhood or girl* or kid or kids or child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dol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juvenil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youth* or teen* or "under*age*"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ub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paediatric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a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school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matu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preterm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2442590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2     20 or 21 (2451144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3     19 not 22 (7956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4     23 (7956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5     limit 24 to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 language (688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6     limit 25 to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rd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=19550101-20180711 (6558)</w:t>
            </w:r>
          </w:p>
        </w:tc>
      </w:tr>
    </w:tbl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7672E">
        <w:rPr>
          <w:rFonts w:ascii="Times New Roman" w:hAnsi="Times New Roman" w:cs="Times New Roman"/>
          <w:b/>
        </w:rPr>
        <w:t>b)Search strategy for Embase by 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B2DB0" w:rsidRPr="0067672E" w:rsidTr="00596BE4">
        <w:tc>
          <w:tcPr>
            <w:tcW w:w="9010" w:type="dxa"/>
          </w:tcPr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     hand joint/ or finger joint/ (3173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     hand/ or hand muscle/ or hand palm/ or palmar fascia/ or thenar/ (32790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3     finger/ or index finger/ or little finger/ or middle finger/ or ring finger/ (25869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4     (finger* or hand or hands or interphalangeal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620609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5     1 or 2 or 3 or 4 (635769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6     exp arthritis/ (41338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7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OA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345212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8     6 or 7 (498357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9     exp disease course/ (2939814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0     prognosis/ (528232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1     incidence/ (32525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2     exp risk/ (2195113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lastRenderedPageBreak/>
              <w:t>13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rea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worse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deterior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cau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predict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ogn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cipit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id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frequ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rate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ccur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1330984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4     9 or 10 or 11 or 12 or 13 (1497314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5     5 and 8 and 14 (16374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6     limit 15 to (conference abstract or conference paper or editorial or letter or reports) (6382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7     limit 15 to conference abstracts (6097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8     16 or 17 (6397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19     15 not 18 (9977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0     exp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diatric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/ (94751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1     (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fa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wbor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new-born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ri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o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baby* or babies or toddler* or minors* or boy or boys or boyhood or girl* or kid or kids or child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dol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juvenil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youth* or teen* or "under*age*"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ub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paediatric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a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school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matu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or preterm*).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ti,ab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. (2922223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2     20 or 21 (2936353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3     19 not 22 (9333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24     23 not ((exp animal/ or nonhuman/) not exp human/) (8905)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5     limit 24 to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english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 language (7329)</w:t>
            </w:r>
          </w:p>
        </w:tc>
      </w:tr>
    </w:tbl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7672E">
        <w:rPr>
          <w:rFonts w:ascii="Times New Roman" w:hAnsi="Times New Roman" w:cs="Times New Roman"/>
          <w:b/>
        </w:rPr>
        <w:t>c) Search strategy for 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B2DB0" w:rsidRPr="0067672E" w:rsidTr="00596BE4">
        <w:tc>
          <w:tcPr>
            <w:tcW w:w="9010" w:type="dxa"/>
          </w:tcPr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1. TITLE-ABS-KEY ( ( finger*  OR  hand  OR  hands  OR  interphalangeal*) )  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2. TITLE-ABS-KEY (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 OR 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>*  OR  osteo-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iti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h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steoartr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OA )  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3. TITLE-ABS-KEY ( risk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rea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worse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deterior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cau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predict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ognos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cipit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cid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frequ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rate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occur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)  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4. #1 and #2 and #3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5. TITLE-ABS-KEY (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infa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wbor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new-born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ri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neonat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baby*  OR  babies  OR  toddler*  OR  minors*  OR  boy  OR  boys  OR  boyhood  OR  girl*  OR  kid  OR  kids  OR  child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adol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juvenil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youth*  OR  teen*  )  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 xml:space="preserve">6. TITLE-ABS-KEY ("under*age*"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ubescen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paediatric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eadiatric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school*  OR  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prematu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*  OR  preterm* )  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7. #5 OR #6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8. #4 AND NOT #7</w:t>
            </w:r>
          </w:p>
          <w:p w:rsidR="00EB2DB0" w:rsidRPr="0067672E" w:rsidRDefault="00EB2DB0" w:rsidP="00596BE4">
            <w:pPr>
              <w:jc w:val="both"/>
              <w:rPr>
                <w:rFonts w:ascii="Times New Roman" w:eastAsia="Arial Unicode MS" w:hAnsi="Times New Roman" w:cs="Times New Roman"/>
              </w:rPr>
            </w:pPr>
            <w:r w:rsidRPr="0067672E">
              <w:rPr>
                <w:rFonts w:ascii="Times New Roman" w:eastAsia="Arial Unicode MS" w:hAnsi="Times New Roman" w:cs="Times New Roman"/>
              </w:rPr>
              <w:t>9. 8 AND  ( EXCLUDE ( DOCTYPE ,  "cp" )  OR  EXCLUDE ( DOCTYPE ,  "le" )  OR  EXCLUDE ( DOCTYPE ,  "ed" )  OR  EXCLUDE ( DOCTYPE ,  "</w:t>
            </w:r>
            <w:proofErr w:type="spellStart"/>
            <w:r w:rsidRPr="0067672E">
              <w:rPr>
                <w:rFonts w:ascii="Times New Roman" w:eastAsia="Arial Unicode MS" w:hAnsi="Times New Roman" w:cs="Times New Roman"/>
              </w:rPr>
              <w:t>cr</w:t>
            </w:r>
            <w:proofErr w:type="spellEnd"/>
            <w:r w:rsidRPr="0067672E">
              <w:rPr>
                <w:rFonts w:ascii="Times New Roman" w:eastAsia="Arial Unicode MS" w:hAnsi="Times New Roman" w:cs="Times New Roman"/>
              </w:rPr>
              <w:t xml:space="preserve">" ) )  AND  ( LIMIT-TO ( EXACTKEYWORD ,  "Human" ) )  AND  ( LIMIT-TO ( LANGUAGE ,  "English" ) ) 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</w:rPr>
      </w:pPr>
    </w:p>
    <w:p w:rsidR="00EB2DB0" w:rsidRPr="0067672E" w:rsidRDefault="00EB2DB0" w:rsidP="00EB2DB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67672E">
        <w:rPr>
          <w:rFonts w:ascii="Times New Roman" w:hAnsi="Times New Roman" w:cs="Times New Roman"/>
          <w:b/>
        </w:rPr>
        <w:t>d)Search strategy for The 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EB2DB0" w:rsidRPr="0067672E" w:rsidTr="00596BE4">
        <w:tc>
          <w:tcPr>
            <w:tcW w:w="9010" w:type="dxa"/>
          </w:tcPr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1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Fingers] explode all trees</w:t>
            </w:r>
            <w:r w:rsidRPr="0067672E">
              <w:rPr>
                <w:rFonts w:ascii="Times New Roman" w:hAnsi="Times New Roman" w:cs="Times New Roman"/>
              </w:rPr>
              <w:tab/>
              <w:t>825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2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Wrist] explode all trees</w:t>
            </w:r>
            <w:r w:rsidRPr="0067672E">
              <w:rPr>
                <w:rFonts w:ascii="Times New Roman" w:hAnsi="Times New Roman" w:cs="Times New Roman"/>
              </w:rPr>
              <w:tab/>
              <w:t>310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3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Hand] this term only</w:t>
            </w:r>
            <w:r w:rsidRPr="0067672E">
              <w:rPr>
                <w:rFonts w:ascii="Times New Roman" w:hAnsi="Times New Roman" w:cs="Times New Roman"/>
              </w:rPr>
              <w:tab/>
              <w:t>1462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lastRenderedPageBreak/>
              <w:t>#4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Hand Joints] this term only</w:t>
            </w:r>
            <w:r w:rsidRPr="0067672E">
              <w:rPr>
                <w:rFonts w:ascii="Times New Roman" w:hAnsi="Times New Roman" w:cs="Times New Roman"/>
              </w:rPr>
              <w:tab/>
              <w:t>61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5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Finger Joint] explode all trees</w:t>
            </w:r>
            <w:r w:rsidRPr="0067672E">
              <w:rPr>
                <w:rFonts w:ascii="Times New Roman" w:hAnsi="Times New Roman" w:cs="Times New Roman"/>
              </w:rPr>
              <w:tab/>
              <w:t>109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6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Wrist Joint] explode all trees</w:t>
            </w:r>
            <w:r w:rsidRPr="0067672E">
              <w:rPr>
                <w:rFonts w:ascii="Times New Roman" w:hAnsi="Times New Roman" w:cs="Times New Roman"/>
              </w:rPr>
              <w:tab/>
              <w:t>234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7</w:t>
            </w:r>
            <w:r w:rsidRPr="0067672E">
              <w:rPr>
                <w:rFonts w:ascii="Times New Roman" w:hAnsi="Times New Roman" w:cs="Times New Roman"/>
              </w:rPr>
              <w:tab/>
              <w:t>finger* or hand or hands or interphalangeal*</w:t>
            </w:r>
            <w:r w:rsidRPr="0067672E">
              <w:rPr>
                <w:rFonts w:ascii="Times New Roman" w:hAnsi="Times New Roman" w:cs="Times New Roman"/>
              </w:rPr>
              <w:tab/>
              <w:t>31333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8</w:t>
            </w:r>
            <w:r w:rsidRPr="0067672E">
              <w:rPr>
                <w:rFonts w:ascii="Times New Roman" w:hAnsi="Times New Roman" w:cs="Times New Roman"/>
              </w:rPr>
              <w:tab/>
              <w:t>#1 or #2 or #3 or #4 or #5 or #6 or #7</w:t>
            </w:r>
            <w:r w:rsidRPr="0067672E">
              <w:rPr>
                <w:rFonts w:ascii="Times New Roman" w:hAnsi="Times New Roman" w:cs="Times New Roman"/>
              </w:rPr>
              <w:tab/>
              <w:t>31640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9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Osteoarthritis] explode all trees</w:t>
            </w:r>
            <w:r w:rsidRPr="0067672E">
              <w:rPr>
                <w:rFonts w:ascii="Times New Roman" w:hAnsi="Times New Roman" w:cs="Times New Roman"/>
              </w:rPr>
              <w:tab/>
              <w:t>6007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0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Arthritis] explode all trees</w:t>
            </w:r>
            <w:r w:rsidRPr="0067672E">
              <w:rPr>
                <w:rFonts w:ascii="Times New Roman" w:hAnsi="Times New Roman" w:cs="Times New Roman"/>
              </w:rPr>
              <w:tab/>
              <w:t>12880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1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osteoarthri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osteoartrit</w:t>
            </w:r>
            <w:proofErr w:type="spellEnd"/>
            <w:r w:rsidRPr="0067672E">
              <w:rPr>
                <w:rFonts w:ascii="Times New Roman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hrit</w:t>
            </w:r>
            <w:proofErr w:type="spellEnd"/>
            <w:r w:rsidRPr="0067672E">
              <w:rPr>
                <w:rFonts w:ascii="Times New Roman" w:hAnsi="Times New Roman" w:cs="Times New Roman"/>
              </w:rPr>
              <w:t>* or osteo-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ri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hriti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riti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hro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artro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osteoarthro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osteoartros</w:t>
            </w:r>
            <w:proofErr w:type="spellEnd"/>
            <w:r w:rsidRPr="0067672E">
              <w:rPr>
                <w:rFonts w:ascii="Times New Roman" w:hAnsi="Times New Roman" w:cs="Times New Roman"/>
              </w:rPr>
              <w:t>* or OA</w:t>
            </w:r>
            <w:r w:rsidRPr="0067672E">
              <w:rPr>
                <w:rFonts w:ascii="Times New Roman" w:hAnsi="Times New Roman" w:cs="Times New Roman"/>
              </w:rPr>
              <w:tab/>
              <w:t>32754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2</w:t>
            </w:r>
            <w:r w:rsidRPr="0067672E">
              <w:rPr>
                <w:rFonts w:ascii="Times New Roman" w:hAnsi="Times New Roman" w:cs="Times New Roman"/>
              </w:rPr>
              <w:tab/>
              <w:t>#9 or #10 or #11</w:t>
            </w:r>
            <w:r w:rsidRPr="0067672E">
              <w:rPr>
                <w:rFonts w:ascii="Times New Roman" w:hAnsi="Times New Roman" w:cs="Times New Roman"/>
              </w:rPr>
              <w:tab/>
              <w:t>33659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3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Disease Progression] explode all trees</w:t>
            </w:r>
            <w:r w:rsidRPr="0067672E">
              <w:rPr>
                <w:rFonts w:ascii="Times New Roman" w:hAnsi="Times New Roman" w:cs="Times New Roman"/>
              </w:rPr>
              <w:tab/>
              <w:t>6632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4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Prognosis] explode all trees</w:t>
            </w:r>
            <w:r w:rsidRPr="0067672E">
              <w:rPr>
                <w:rFonts w:ascii="Times New Roman" w:hAnsi="Times New Roman" w:cs="Times New Roman"/>
              </w:rPr>
              <w:tab/>
              <w:t>138404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5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Incidence] explode all trees</w:t>
            </w:r>
            <w:r w:rsidRPr="0067672E">
              <w:rPr>
                <w:rFonts w:ascii="Times New Roman" w:hAnsi="Times New Roman" w:cs="Times New Roman"/>
              </w:rPr>
              <w:tab/>
              <w:t>9266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6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Risk] explode all trees</w:t>
            </w:r>
            <w:r w:rsidRPr="0067672E">
              <w:rPr>
                <w:rFonts w:ascii="Times New Roman" w:hAnsi="Times New Roman" w:cs="Times New Roman"/>
              </w:rPr>
              <w:tab/>
              <w:t>35143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7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increa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worse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deteriora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cau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predict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rognos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recipita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incide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freque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rate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occurr</w:t>
            </w:r>
            <w:proofErr w:type="spellEnd"/>
            <w:r w:rsidRPr="0067672E">
              <w:rPr>
                <w:rFonts w:ascii="Times New Roman" w:hAnsi="Times New Roman" w:cs="Times New Roman"/>
              </w:rPr>
              <w:t>*</w:t>
            </w:r>
            <w:r w:rsidRPr="0067672E">
              <w:rPr>
                <w:rFonts w:ascii="Times New Roman" w:hAnsi="Times New Roman" w:cs="Times New Roman"/>
              </w:rPr>
              <w:tab/>
              <w:t>680198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8</w:t>
            </w:r>
            <w:r w:rsidRPr="0067672E">
              <w:rPr>
                <w:rFonts w:ascii="Times New Roman" w:hAnsi="Times New Roman" w:cs="Times New Roman"/>
              </w:rPr>
              <w:tab/>
              <w:t>#13 or #14 or #15 or #16 or #17</w:t>
            </w:r>
            <w:r w:rsidRPr="0067672E">
              <w:rPr>
                <w:rFonts w:ascii="Times New Roman" w:hAnsi="Times New Roman" w:cs="Times New Roman"/>
              </w:rPr>
              <w:tab/>
              <w:t>722612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19</w:t>
            </w:r>
            <w:r w:rsidRPr="0067672E">
              <w:rPr>
                <w:rFonts w:ascii="Times New Roman" w:hAnsi="Times New Roman" w:cs="Times New Roman"/>
              </w:rPr>
              <w:tab/>
              <w:t>#8 and #12 and #18</w:t>
            </w:r>
            <w:r w:rsidRPr="0067672E">
              <w:rPr>
                <w:rFonts w:ascii="Times New Roman" w:hAnsi="Times New Roman" w:cs="Times New Roman"/>
              </w:rPr>
              <w:tab/>
              <w:t>1660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20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MeSH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 descriptor: [</w:t>
            </w:r>
            <w:proofErr w:type="spellStart"/>
            <w:r w:rsidRPr="0067672E">
              <w:rPr>
                <w:rFonts w:ascii="Times New Roman" w:hAnsi="Times New Roman" w:cs="Times New Roman"/>
              </w:rPr>
              <w:t>Pediatrics</w:t>
            </w:r>
            <w:proofErr w:type="spellEnd"/>
            <w:r w:rsidRPr="0067672E">
              <w:rPr>
                <w:rFonts w:ascii="Times New Roman" w:hAnsi="Times New Roman" w:cs="Times New Roman"/>
              </w:rPr>
              <w:t>] explode all trees</w:t>
            </w:r>
            <w:r w:rsidRPr="0067672E">
              <w:rPr>
                <w:rFonts w:ascii="Times New Roman" w:hAnsi="Times New Roman" w:cs="Times New Roman"/>
              </w:rPr>
              <w:tab/>
              <w:t>607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21</w:t>
            </w:r>
            <w:r w:rsidRPr="0067672E">
              <w:rPr>
                <w:rFonts w:ascii="Times New Roman" w:hAnsi="Times New Roman" w:cs="Times New Roman"/>
              </w:rPr>
              <w:tab/>
            </w:r>
            <w:proofErr w:type="spellStart"/>
            <w:r w:rsidRPr="0067672E">
              <w:rPr>
                <w:rFonts w:ascii="Times New Roman" w:hAnsi="Times New Roman" w:cs="Times New Roman"/>
              </w:rPr>
              <w:t>Infa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newbor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new-born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erina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neonat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baby* or babies or toddler* or minors* or boy or boys or boyhood or girl* or kid or kids or child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adolesce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juvenil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youth* or teen* or "under*age*"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ubescen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ediatric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paediatric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eadiatric</w:t>
            </w:r>
            <w:proofErr w:type="spellEnd"/>
            <w:r w:rsidRPr="0067672E">
              <w:rPr>
                <w:rFonts w:ascii="Times New Roman" w:hAnsi="Times New Roman" w:cs="Times New Roman"/>
              </w:rPr>
              <w:t xml:space="preserve">* or school* or </w:t>
            </w:r>
            <w:proofErr w:type="spellStart"/>
            <w:r w:rsidRPr="0067672E">
              <w:rPr>
                <w:rFonts w:ascii="Times New Roman" w:hAnsi="Times New Roman" w:cs="Times New Roman"/>
              </w:rPr>
              <w:t>prematur</w:t>
            </w:r>
            <w:proofErr w:type="spellEnd"/>
            <w:r w:rsidRPr="0067672E">
              <w:rPr>
                <w:rFonts w:ascii="Times New Roman" w:hAnsi="Times New Roman" w:cs="Times New Roman"/>
              </w:rPr>
              <w:t>* or preterm*</w:t>
            </w:r>
            <w:r w:rsidRPr="0067672E">
              <w:rPr>
                <w:rFonts w:ascii="Times New Roman" w:hAnsi="Times New Roman" w:cs="Times New Roman"/>
              </w:rPr>
              <w:tab/>
              <w:t>315893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22</w:t>
            </w:r>
            <w:r w:rsidRPr="0067672E">
              <w:rPr>
                <w:rFonts w:ascii="Times New Roman" w:hAnsi="Times New Roman" w:cs="Times New Roman"/>
              </w:rPr>
              <w:tab/>
              <w:t>#20 or #21</w:t>
            </w:r>
            <w:r w:rsidRPr="0067672E">
              <w:rPr>
                <w:rFonts w:ascii="Times New Roman" w:hAnsi="Times New Roman" w:cs="Times New Roman"/>
              </w:rPr>
              <w:tab/>
              <w:t>315893</w:t>
            </w:r>
          </w:p>
          <w:p w:rsidR="00EB2DB0" w:rsidRPr="0067672E" w:rsidRDefault="00EB2DB0" w:rsidP="00596BE4">
            <w:pPr>
              <w:jc w:val="both"/>
              <w:rPr>
                <w:rFonts w:ascii="Times New Roman" w:hAnsi="Times New Roman" w:cs="Times New Roman"/>
              </w:rPr>
            </w:pPr>
            <w:r w:rsidRPr="0067672E">
              <w:rPr>
                <w:rFonts w:ascii="Times New Roman" w:hAnsi="Times New Roman" w:cs="Times New Roman"/>
              </w:rPr>
              <w:t>#23</w:t>
            </w:r>
            <w:r w:rsidRPr="0067672E">
              <w:rPr>
                <w:rFonts w:ascii="Times New Roman" w:hAnsi="Times New Roman" w:cs="Times New Roman"/>
              </w:rPr>
              <w:tab/>
              <w:t>#19 not #22</w:t>
            </w:r>
            <w:r w:rsidRPr="0067672E">
              <w:rPr>
                <w:rFonts w:ascii="Times New Roman" w:hAnsi="Times New Roman" w:cs="Times New Roman"/>
              </w:rPr>
              <w:tab/>
              <w:t>1137</w:t>
            </w:r>
          </w:p>
        </w:tc>
      </w:tr>
    </w:tbl>
    <w:p w:rsidR="00EA26A1" w:rsidRDefault="00EA26A1"/>
    <w:sectPr w:rsidR="00EA26A1" w:rsidSect="00EB2D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DB0"/>
    <w:rsid w:val="00003496"/>
    <w:rsid w:val="000223FD"/>
    <w:rsid w:val="00027C04"/>
    <w:rsid w:val="0004184C"/>
    <w:rsid w:val="00044E7F"/>
    <w:rsid w:val="000838EF"/>
    <w:rsid w:val="000A6849"/>
    <w:rsid w:val="000E7A25"/>
    <w:rsid w:val="000E7F73"/>
    <w:rsid w:val="000F0AD2"/>
    <w:rsid w:val="0010199A"/>
    <w:rsid w:val="00120985"/>
    <w:rsid w:val="001220AF"/>
    <w:rsid w:val="00125DF6"/>
    <w:rsid w:val="001504A0"/>
    <w:rsid w:val="00197DD8"/>
    <w:rsid w:val="001A222C"/>
    <w:rsid w:val="001A59DA"/>
    <w:rsid w:val="001B4F93"/>
    <w:rsid w:val="001D2165"/>
    <w:rsid w:val="001F5580"/>
    <w:rsid w:val="00217E11"/>
    <w:rsid w:val="00223326"/>
    <w:rsid w:val="00227E6F"/>
    <w:rsid w:val="00256C2E"/>
    <w:rsid w:val="00290E8F"/>
    <w:rsid w:val="00292B29"/>
    <w:rsid w:val="002D1876"/>
    <w:rsid w:val="002D2E59"/>
    <w:rsid w:val="002D538B"/>
    <w:rsid w:val="002D62F3"/>
    <w:rsid w:val="002D725A"/>
    <w:rsid w:val="002F17DD"/>
    <w:rsid w:val="0033021C"/>
    <w:rsid w:val="00352929"/>
    <w:rsid w:val="00356907"/>
    <w:rsid w:val="003613E5"/>
    <w:rsid w:val="003663A2"/>
    <w:rsid w:val="00394C2D"/>
    <w:rsid w:val="003B4343"/>
    <w:rsid w:val="003F151C"/>
    <w:rsid w:val="00414BA9"/>
    <w:rsid w:val="00425BA4"/>
    <w:rsid w:val="00426373"/>
    <w:rsid w:val="00433E72"/>
    <w:rsid w:val="004773C4"/>
    <w:rsid w:val="004A2AE7"/>
    <w:rsid w:val="004C6C6D"/>
    <w:rsid w:val="004D2FCC"/>
    <w:rsid w:val="004D689C"/>
    <w:rsid w:val="004F291A"/>
    <w:rsid w:val="004F406A"/>
    <w:rsid w:val="005001EC"/>
    <w:rsid w:val="0052253B"/>
    <w:rsid w:val="00523ED7"/>
    <w:rsid w:val="005531F1"/>
    <w:rsid w:val="00596592"/>
    <w:rsid w:val="005E2D47"/>
    <w:rsid w:val="005E38B2"/>
    <w:rsid w:val="005F5156"/>
    <w:rsid w:val="005F5731"/>
    <w:rsid w:val="00601796"/>
    <w:rsid w:val="00620B1F"/>
    <w:rsid w:val="00627BEC"/>
    <w:rsid w:val="00635D92"/>
    <w:rsid w:val="006708D8"/>
    <w:rsid w:val="006947DA"/>
    <w:rsid w:val="0069493A"/>
    <w:rsid w:val="006971BA"/>
    <w:rsid w:val="006A4A9A"/>
    <w:rsid w:val="006A7164"/>
    <w:rsid w:val="006C7B96"/>
    <w:rsid w:val="006F565E"/>
    <w:rsid w:val="007060E2"/>
    <w:rsid w:val="007153FB"/>
    <w:rsid w:val="00715835"/>
    <w:rsid w:val="00721F7C"/>
    <w:rsid w:val="0073003B"/>
    <w:rsid w:val="00747057"/>
    <w:rsid w:val="00760B83"/>
    <w:rsid w:val="00770A5A"/>
    <w:rsid w:val="0078276A"/>
    <w:rsid w:val="007B0B6C"/>
    <w:rsid w:val="007E3E2D"/>
    <w:rsid w:val="007F65FF"/>
    <w:rsid w:val="007F7B87"/>
    <w:rsid w:val="00812B12"/>
    <w:rsid w:val="0082326C"/>
    <w:rsid w:val="00844DB2"/>
    <w:rsid w:val="008465C3"/>
    <w:rsid w:val="008650C5"/>
    <w:rsid w:val="008656F7"/>
    <w:rsid w:val="00881328"/>
    <w:rsid w:val="00896625"/>
    <w:rsid w:val="008A62B6"/>
    <w:rsid w:val="008A7B3B"/>
    <w:rsid w:val="008A7BDC"/>
    <w:rsid w:val="008C69AC"/>
    <w:rsid w:val="008D3E89"/>
    <w:rsid w:val="008E5438"/>
    <w:rsid w:val="008F0763"/>
    <w:rsid w:val="008F3B38"/>
    <w:rsid w:val="008F4E19"/>
    <w:rsid w:val="00902D2B"/>
    <w:rsid w:val="009133A7"/>
    <w:rsid w:val="00925331"/>
    <w:rsid w:val="0093236D"/>
    <w:rsid w:val="00950877"/>
    <w:rsid w:val="0097051A"/>
    <w:rsid w:val="00986AF4"/>
    <w:rsid w:val="00996531"/>
    <w:rsid w:val="009A21B9"/>
    <w:rsid w:val="009B35E0"/>
    <w:rsid w:val="009C0AB1"/>
    <w:rsid w:val="009F124D"/>
    <w:rsid w:val="00A01BBC"/>
    <w:rsid w:val="00A05DF6"/>
    <w:rsid w:val="00A11C9E"/>
    <w:rsid w:val="00A21538"/>
    <w:rsid w:val="00A25635"/>
    <w:rsid w:val="00A30A72"/>
    <w:rsid w:val="00A538A1"/>
    <w:rsid w:val="00A55132"/>
    <w:rsid w:val="00A61AE4"/>
    <w:rsid w:val="00A64E09"/>
    <w:rsid w:val="00A65E6B"/>
    <w:rsid w:val="00A71AF4"/>
    <w:rsid w:val="00A73FE3"/>
    <w:rsid w:val="00A83223"/>
    <w:rsid w:val="00A879B6"/>
    <w:rsid w:val="00AA13B1"/>
    <w:rsid w:val="00AB0507"/>
    <w:rsid w:val="00AB3ACC"/>
    <w:rsid w:val="00AD5EF1"/>
    <w:rsid w:val="00AD78B0"/>
    <w:rsid w:val="00B0444F"/>
    <w:rsid w:val="00B65FA9"/>
    <w:rsid w:val="00B666F3"/>
    <w:rsid w:val="00B721DB"/>
    <w:rsid w:val="00B86780"/>
    <w:rsid w:val="00BA0F13"/>
    <w:rsid w:val="00BA2651"/>
    <w:rsid w:val="00BC59A1"/>
    <w:rsid w:val="00BD3F49"/>
    <w:rsid w:val="00BD57E1"/>
    <w:rsid w:val="00BD5D89"/>
    <w:rsid w:val="00BE4E0B"/>
    <w:rsid w:val="00BF5F5B"/>
    <w:rsid w:val="00C03257"/>
    <w:rsid w:val="00C54096"/>
    <w:rsid w:val="00C6009F"/>
    <w:rsid w:val="00CC7926"/>
    <w:rsid w:val="00CD33A8"/>
    <w:rsid w:val="00CD6036"/>
    <w:rsid w:val="00CE54AD"/>
    <w:rsid w:val="00D10141"/>
    <w:rsid w:val="00D35710"/>
    <w:rsid w:val="00D77B81"/>
    <w:rsid w:val="00D94646"/>
    <w:rsid w:val="00DA6B99"/>
    <w:rsid w:val="00DB4D47"/>
    <w:rsid w:val="00DC04A9"/>
    <w:rsid w:val="00DC0BEE"/>
    <w:rsid w:val="00DD652B"/>
    <w:rsid w:val="00DE3366"/>
    <w:rsid w:val="00E358E1"/>
    <w:rsid w:val="00E4603E"/>
    <w:rsid w:val="00E65636"/>
    <w:rsid w:val="00EA26A1"/>
    <w:rsid w:val="00EB2DB0"/>
    <w:rsid w:val="00ED3C3A"/>
    <w:rsid w:val="00ED7528"/>
    <w:rsid w:val="00EF03BA"/>
    <w:rsid w:val="00EF1604"/>
    <w:rsid w:val="00EF5FB4"/>
    <w:rsid w:val="00F36687"/>
    <w:rsid w:val="00F65883"/>
    <w:rsid w:val="00FB10A0"/>
    <w:rsid w:val="00FD2B8F"/>
    <w:rsid w:val="00FD5E87"/>
    <w:rsid w:val="00FF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72452"/>
  <w15:chartTrackingRefBased/>
  <w15:docId w15:val="{4632C239-ECB7-9946-80B9-E5332AE3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2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7</Words>
  <Characters>5113</Characters>
  <Application>Microsoft Office Word</Application>
  <DocSecurity>0</DocSecurity>
  <Lines>42</Lines>
  <Paragraphs>11</Paragraphs>
  <ScaleCrop>false</ScaleCrop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Karishma</dc:creator>
  <cp:keywords/>
  <dc:description/>
  <cp:lastModifiedBy>Shah, Karishma</cp:lastModifiedBy>
  <cp:revision>1</cp:revision>
  <dcterms:created xsi:type="dcterms:W3CDTF">2020-05-04T12:52:00Z</dcterms:created>
  <dcterms:modified xsi:type="dcterms:W3CDTF">2020-05-04T12:53:00Z</dcterms:modified>
</cp:coreProperties>
</file>